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0730D8" w14:textId="49EC4D37" w:rsidR="001C542F" w:rsidRDefault="00654E8F" w:rsidP="00E90006">
      <w:pPr>
        <w:pStyle w:val="Heading1"/>
      </w:pPr>
      <w:r w:rsidRPr="00994A3D">
        <w:t xml:space="preserve">Supplementary </w:t>
      </w:r>
      <w:r w:rsidR="001C542F">
        <w:t>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8"/>
        <w:gridCol w:w="4518"/>
        <w:gridCol w:w="4518"/>
      </w:tblGrid>
      <w:tr w:rsidR="00F114E4" w14:paraId="1D214B56" w14:textId="77777777" w:rsidTr="00F114E4">
        <w:tc>
          <w:tcPr>
            <w:tcW w:w="1355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AC044EE" w14:textId="22C4C383" w:rsidR="00F114E4" w:rsidRDefault="00F114E4" w:rsidP="00F114E4">
            <w:pPr>
              <w:spacing w:before="0" w:after="0"/>
            </w:pPr>
            <w:bookmarkStart w:id="0" w:name="_Hlk67560276"/>
            <w:r w:rsidRPr="00F114E4">
              <w:rPr>
                <w:rFonts w:cs="Times New Roman"/>
                <w:szCs w:val="24"/>
              </w:rPr>
              <w:t>Table</w:t>
            </w:r>
            <w:r>
              <w:t xml:space="preserve"> S1| Starches used in this study</w:t>
            </w:r>
          </w:p>
        </w:tc>
      </w:tr>
      <w:tr w:rsidR="00230D09" w14:paraId="41CFF049" w14:textId="77777777" w:rsidTr="00F114E4">
        <w:tc>
          <w:tcPr>
            <w:tcW w:w="4518" w:type="dxa"/>
            <w:tcBorders>
              <w:left w:val="nil"/>
              <w:bottom w:val="single" w:sz="4" w:space="0" w:color="auto"/>
              <w:right w:val="nil"/>
            </w:tcBorders>
          </w:tcPr>
          <w:p w14:paraId="2153D2CC" w14:textId="77841B76" w:rsidR="00230D09" w:rsidRPr="00F114E4" w:rsidRDefault="00230D09" w:rsidP="00F114E4">
            <w:pPr>
              <w:spacing w:before="0" w:after="0"/>
              <w:rPr>
                <w:b/>
                <w:bCs/>
              </w:rPr>
            </w:pPr>
            <w:r w:rsidRPr="00F114E4">
              <w:rPr>
                <w:rFonts w:cs="Times New Roman"/>
                <w:b/>
                <w:bCs/>
                <w:szCs w:val="24"/>
              </w:rPr>
              <w:t>Starch</w:t>
            </w:r>
          </w:p>
        </w:tc>
        <w:tc>
          <w:tcPr>
            <w:tcW w:w="4518" w:type="dxa"/>
            <w:tcBorders>
              <w:left w:val="nil"/>
              <w:bottom w:val="single" w:sz="4" w:space="0" w:color="auto"/>
              <w:right w:val="nil"/>
            </w:tcBorders>
          </w:tcPr>
          <w:p w14:paraId="27CAAA90" w14:textId="6162F76E" w:rsidR="00230D09" w:rsidRPr="00F114E4" w:rsidRDefault="00230D09" w:rsidP="00F114E4">
            <w:pPr>
              <w:spacing w:before="0" w:after="0"/>
              <w:rPr>
                <w:b/>
                <w:bCs/>
              </w:rPr>
            </w:pPr>
            <w:r w:rsidRPr="00F114E4">
              <w:rPr>
                <w:rFonts w:cs="Times New Roman"/>
                <w:b/>
                <w:bCs/>
                <w:szCs w:val="24"/>
              </w:rPr>
              <w:t>Description</w:t>
            </w:r>
          </w:p>
        </w:tc>
        <w:tc>
          <w:tcPr>
            <w:tcW w:w="4518" w:type="dxa"/>
            <w:tcBorders>
              <w:left w:val="nil"/>
              <w:bottom w:val="single" w:sz="4" w:space="0" w:color="auto"/>
              <w:right w:val="nil"/>
            </w:tcBorders>
          </w:tcPr>
          <w:p w14:paraId="24FE109C" w14:textId="48BC9055" w:rsidR="00230D09" w:rsidRPr="00F114E4" w:rsidRDefault="00230D09" w:rsidP="00F114E4">
            <w:pPr>
              <w:spacing w:before="0" w:after="0"/>
              <w:rPr>
                <w:b/>
                <w:bCs/>
              </w:rPr>
            </w:pPr>
            <w:r w:rsidRPr="00F114E4">
              <w:rPr>
                <w:b/>
                <w:bCs/>
              </w:rPr>
              <w:t xml:space="preserve">Resistant </w:t>
            </w:r>
            <w:r w:rsidRPr="00F114E4">
              <w:rPr>
                <w:rFonts w:cs="Times New Roman"/>
                <w:b/>
                <w:bCs/>
                <w:szCs w:val="24"/>
              </w:rPr>
              <w:t>Starch</w:t>
            </w:r>
            <w:r w:rsidRPr="00F114E4">
              <w:rPr>
                <w:b/>
                <w:bCs/>
              </w:rPr>
              <w:t xml:space="preserve"> Type</w:t>
            </w:r>
          </w:p>
        </w:tc>
      </w:tr>
      <w:tr w:rsidR="00230D09" w14:paraId="5961257F" w14:textId="77777777" w:rsidTr="00F114E4">
        <w:tc>
          <w:tcPr>
            <w:tcW w:w="4518" w:type="dxa"/>
            <w:tcBorders>
              <w:left w:val="nil"/>
              <w:bottom w:val="nil"/>
              <w:right w:val="nil"/>
            </w:tcBorders>
          </w:tcPr>
          <w:p w14:paraId="61420286" w14:textId="535D177B" w:rsidR="00230D09" w:rsidRDefault="00230D09" w:rsidP="00F114E4">
            <w:pPr>
              <w:spacing w:before="0" w:after="0"/>
            </w:pPr>
            <w:r w:rsidRPr="00F114E4">
              <w:rPr>
                <w:rFonts w:cs="Times New Roman"/>
                <w:szCs w:val="24"/>
              </w:rPr>
              <w:t>Amylopectin</w:t>
            </w:r>
            <w:r>
              <w:t xml:space="preserve"> (Ap)</w:t>
            </w:r>
          </w:p>
        </w:tc>
        <w:tc>
          <w:tcPr>
            <w:tcW w:w="4518" w:type="dxa"/>
            <w:tcBorders>
              <w:left w:val="nil"/>
              <w:bottom w:val="nil"/>
              <w:right w:val="nil"/>
            </w:tcBorders>
          </w:tcPr>
          <w:p w14:paraId="3C67BEFF" w14:textId="38233A75" w:rsidR="00230D09" w:rsidRDefault="00230D09" w:rsidP="00F114E4">
            <w:pPr>
              <w:spacing w:before="0" w:after="0"/>
            </w:pPr>
            <w:r>
              <w:t>Potato amylopectin</w:t>
            </w:r>
          </w:p>
        </w:tc>
        <w:tc>
          <w:tcPr>
            <w:tcW w:w="4518" w:type="dxa"/>
            <w:tcBorders>
              <w:left w:val="nil"/>
              <w:bottom w:val="nil"/>
              <w:right w:val="nil"/>
            </w:tcBorders>
          </w:tcPr>
          <w:p w14:paraId="73172130" w14:textId="0671E2F7" w:rsidR="00230D09" w:rsidRDefault="00230D09" w:rsidP="00F114E4">
            <w:pPr>
              <w:spacing w:before="0" w:after="0"/>
            </w:pPr>
            <w:r>
              <w:t>Non-</w:t>
            </w:r>
            <w:r w:rsidRPr="00F114E4">
              <w:rPr>
                <w:rFonts w:cs="Times New Roman"/>
                <w:szCs w:val="24"/>
              </w:rPr>
              <w:t>resistant</w:t>
            </w:r>
          </w:p>
        </w:tc>
      </w:tr>
      <w:tr w:rsidR="00230D09" w14:paraId="13950BC7" w14:textId="77777777" w:rsidTr="00F114E4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7EE86B19" w14:textId="18F3ED35" w:rsidR="00230D09" w:rsidRDefault="00230D09" w:rsidP="00F114E4">
            <w:pPr>
              <w:spacing w:before="0" w:after="0"/>
            </w:pPr>
            <w:r>
              <w:t>Banana (Bn)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3561A8DA" w14:textId="011F3A76" w:rsidR="00230D09" w:rsidRDefault="00230D09" w:rsidP="00F114E4">
            <w:pPr>
              <w:spacing w:before="0" w:after="0"/>
            </w:pPr>
            <w:r>
              <w:t xml:space="preserve">Green </w:t>
            </w:r>
            <w:r w:rsidRPr="00F114E4">
              <w:rPr>
                <w:rFonts w:cs="Times New Roman"/>
                <w:szCs w:val="24"/>
              </w:rPr>
              <w:t>banana</w:t>
            </w:r>
            <w:r>
              <w:t xml:space="preserve"> flour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7E9775F4" w14:textId="32D39F01" w:rsidR="00230D09" w:rsidRDefault="00230D09" w:rsidP="00F114E4">
            <w:pPr>
              <w:spacing w:before="0" w:after="0"/>
            </w:pPr>
            <w:r>
              <w:t>Type 2</w:t>
            </w:r>
          </w:p>
        </w:tc>
      </w:tr>
      <w:tr w:rsidR="00230D09" w14:paraId="6BEA438E" w14:textId="77777777" w:rsidTr="00F114E4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57F187C4" w14:textId="242F34C3" w:rsidR="00230D09" w:rsidRDefault="00230D09" w:rsidP="00F114E4">
            <w:pPr>
              <w:spacing w:before="0" w:after="0"/>
            </w:pPr>
            <w:r>
              <w:t>Corn starch (CS)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67F24610" w14:textId="3D56AB31" w:rsidR="00230D09" w:rsidRDefault="00230D09" w:rsidP="00F114E4">
            <w:pPr>
              <w:spacing w:before="0" w:after="0"/>
            </w:pPr>
            <w:r>
              <w:t>Corn starch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5476C82D" w14:textId="372D4812" w:rsidR="00230D09" w:rsidRDefault="00230D09" w:rsidP="00F114E4">
            <w:pPr>
              <w:spacing w:before="0" w:after="0"/>
            </w:pPr>
            <w:r>
              <w:t>Non-</w:t>
            </w:r>
            <w:r w:rsidRPr="00F114E4">
              <w:rPr>
                <w:rFonts w:cs="Times New Roman"/>
                <w:szCs w:val="24"/>
              </w:rPr>
              <w:t>resistant</w:t>
            </w:r>
          </w:p>
        </w:tc>
      </w:tr>
      <w:tr w:rsidR="00230D09" w14:paraId="30F24B62" w14:textId="77777777" w:rsidTr="00F114E4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152E9D4B" w14:textId="2E827EC6" w:rsidR="00230D09" w:rsidRDefault="00230D09" w:rsidP="00F114E4">
            <w:pPr>
              <w:spacing w:before="0" w:after="0"/>
            </w:pPr>
            <w:r>
              <w:t>Hi amylose maize starch (HAM2)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3854FFB8" w14:textId="7606FC7C" w:rsidR="00230D09" w:rsidRDefault="00230D09" w:rsidP="00F114E4">
            <w:pPr>
              <w:spacing w:before="0" w:after="0"/>
            </w:pPr>
            <w:r>
              <w:t xml:space="preserve">Hi-Maize® </w:t>
            </w:r>
            <w:r w:rsidRPr="00F114E4">
              <w:rPr>
                <w:rFonts w:cs="Times New Roman"/>
                <w:szCs w:val="24"/>
              </w:rPr>
              <w:t>260</w:t>
            </w:r>
            <w:r>
              <w:t xml:space="preserve"> resistant starch (Ingredion)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2FE2F589" w14:textId="50C64F9B" w:rsidR="00230D09" w:rsidRDefault="00230D09" w:rsidP="00F114E4">
            <w:pPr>
              <w:spacing w:before="0" w:after="0"/>
            </w:pPr>
            <w:r>
              <w:t>Type 2</w:t>
            </w:r>
          </w:p>
        </w:tc>
      </w:tr>
      <w:tr w:rsidR="00230D09" w14:paraId="569EC7AB" w14:textId="77777777" w:rsidTr="00F114E4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5A42B46F" w14:textId="7D9C6A0D" w:rsidR="00230D09" w:rsidRDefault="00230D09" w:rsidP="00F114E4">
            <w:pPr>
              <w:spacing w:before="0" w:after="0"/>
            </w:pPr>
            <w:r>
              <w:t>Chemically cross-linked high amylose maize starch (HAM4)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4C10EB41" w14:textId="56BCB8F4" w:rsidR="00230D09" w:rsidRDefault="00230D09" w:rsidP="00F114E4">
            <w:pPr>
              <w:spacing w:before="0" w:after="0"/>
            </w:pPr>
            <w:r>
              <w:t>VERSAFIBE</w:t>
            </w:r>
            <w:r>
              <w:rPr>
                <w:vertAlign w:val="superscript"/>
              </w:rPr>
              <w:t>TM</w:t>
            </w:r>
            <w:r>
              <w:t xml:space="preserve"> 2470 resistant starch (Ingredion)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401DE9CA" w14:textId="553F9DA7" w:rsidR="00230D09" w:rsidRDefault="00230D09" w:rsidP="00F114E4">
            <w:pPr>
              <w:spacing w:before="0" w:after="0"/>
            </w:pPr>
            <w:r>
              <w:t>Type 4</w:t>
            </w:r>
          </w:p>
        </w:tc>
      </w:tr>
      <w:tr w:rsidR="00230D09" w14:paraId="7206039E" w14:textId="77777777" w:rsidTr="00F114E4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2FDDBBBF" w14:textId="2A2BE2BB" w:rsidR="00230D09" w:rsidRDefault="00230D09" w:rsidP="00F114E4">
            <w:pPr>
              <w:spacing w:before="0" w:after="0"/>
            </w:pPr>
            <w:r>
              <w:t>Potato starch (PS)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68785019" w14:textId="6527A907" w:rsidR="00230D09" w:rsidRDefault="00230D09" w:rsidP="00F114E4">
            <w:pPr>
              <w:spacing w:before="0" w:after="0"/>
            </w:pPr>
            <w:r>
              <w:t>Commercial potato starch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6AA5B462" w14:textId="1043591D" w:rsidR="00230D09" w:rsidRDefault="00230D09" w:rsidP="00F114E4">
            <w:pPr>
              <w:spacing w:before="0" w:after="0"/>
            </w:pPr>
            <w:r>
              <w:t>Type 2</w:t>
            </w:r>
          </w:p>
        </w:tc>
      </w:tr>
      <w:tr w:rsidR="00230D09" w14:paraId="3F324D65" w14:textId="77777777" w:rsidTr="00F114E4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1EDC57D4" w14:textId="361BE5D1" w:rsidR="00230D09" w:rsidRDefault="00230D09" w:rsidP="00F114E4">
            <w:pPr>
              <w:spacing w:before="0" w:after="0"/>
            </w:pPr>
            <w:r>
              <w:t>Retrograded potato starch (RS3)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0622293A" w14:textId="3D842DA6" w:rsidR="00230D09" w:rsidRDefault="00230D09" w:rsidP="00F114E4">
            <w:pPr>
              <w:spacing w:before="0" w:after="0"/>
            </w:pPr>
            <w:r>
              <w:t>Used as either starch that was first extracted from potatoes and then subjected to retrogradation (RS3_Ex) or whole potatoes that were subjected to retrogradation (RS3_Wh)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67944BF1" w14:textId="0C0C3D35" w:rsidR="00230D09" w:rsidRDefault="00230D09" w:rsidP="00F114E4">
            <w:pPr>
              <w:spacing w:before="0" w:after="0"/>
            </w:pPr>
            <w:r>
              <w:t>Type 3</w:t>
            </w:r>
          </w:p>
        </w:tc>
      </w:tr>
      <w:tr w:rsidR="00230D09" w14:paraId="41A3DF00" w14:textId="77777777" w:rsidTr="00F114E4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3D97389F" w14:textId="5C505114" w:rsidR="00230D09" w:rsidRDefault="00230D09" w:rsidP="00F114E4">
            <w:pPr>
              <w:spacing w:before="0" w:after="0"/>
            </w:pPr>
            <w:r>
              <w:t xml:space="preserve">Chemically cross-linked tapioca </w:t>
            </w:r>
            <w:r w:rsidRPr="00F114E4">
              <w:rPr>
                <w:rFonts w:cs="Times New Roman"/>
                <w:szCs w:val="24"/>
              </w:rPr>
              <w:t>starch</w:t>
            </w:r>
            <w:r>
              <w:t xml:space="preserve"> (Tap)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6D63FBDC" w14:textId="7072F5EB" w:rsidR="00230D09" w:rsidRDefault="00230D09" w:rsidP="00F114E4">
            <w:pPr>
              <w:spacing w:before="0" w:after="0"/>
            </w:pPr>
            <w:r>
              <w:t>ActiStar® RT (</w:t>
            </w:r>
            <w:r w:rsidRPr="00F114E4">
              <w:rPr>
                <w:rFonts w:cs="Times New Roman"/>
                <w:szCs w:val="24"/>
              </w:rPr>
              <w:t>Cargill</w:t>
            </w:r>
            <w:r>
              <w:t>)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2FC2076E" w14:textId="5318F232" w:rsidR="00230D09" w:rsidRDefault="00230D09" w:rsidP="00F114E4">
            <w:pPr>
              <w:spacing w:before="0" w:after="0"/>
            </w:pPr>
            <w:r>
              <w:t>Type 4</w:t>
            </w:r>
          </w:p>
        </w:tc>
      </w:tr>
      <w:tr w:rsidR="00230D09" w14:paraId="00C8AB12" w14:textId="77777777" w:rsidTr="00F114E4">
        <w:tc>
          <w:tcPr>
            <w:tcW w:w="4518" w:type="dxa"/>
            <w:tcBorders>
              <w:top w:val="nil"/>
              <w:left w:val="nil"/>
              <w:right w:val="nil"/>
            </w:tcBorders>
          </w:tcPr>
          <w:p w14:paraId="3F9D2035" w14:textId="7E62C4DB" w:rsidR="00230D09" w:rsidRDefault="00230D09" w:rsidP="00F114E4">
            <w:pPr>
              <w:spacing w:before="0" w:after="0"/>
            </w:pPr>
            <w:r>
              <w:t>Tiger nut flour (T</w:t>
            </w:r>
            <w:r w:rsidR="008426FB">
              <w:t>n</w:t>
            </w:r>
            <w:r>
              <w:t>)</w:t>
            </w:r>
          </w:p>
        </w:tc>
        <w:tc>
          <w:tcPr>
            <w:tcW w:w="4518" w:type="dxa"/>
            <w:tcBorders>
              <w:top w:val="nil"/>
              <w:left w:val="nil"/>
              <w:right w:val="nil"/>
            </w:tcBorders>
          </w:tcPr>
          <w:p w14:paraId="09E9590A" w14:textId="1731EAF5" w:rsidR="00230D09" w:rsidRDefault="00230D09" w:rsidP="00F114E4">
            <w:pPr>
              <w:spacing w:before="0" w:after="0"/>
            </w:pPr>
            <w:r>
              <w:t>Commercial tiger nut flour</w:t>
            </w:r>
          </w:p>
        </w:tc>
        <w:tc>
          <w:tcPr>
            <w:tcW w:w="4518" w:type="dxa"/>
            <w:tcBorders>
              <w:top w:val="nil"/>
              <w:left w:val="nil"/>
              <w:right w:val="nil"/>
            </w:tcBorders>
          </w:tcPr>
          <w:p w14:paraId="5809888F" w14:textId="726A9935" w:rsidR="00230D09" w:rsidRDefault="00230D09" w:rsidP="00F114E4">
            <w:pPr>
              <w:spacing w:before="0" w:after="0"/>
            </w:pPr>
            <w:r>
              <w:t>Type 2</w:t>
            </w:r>
          </w:p>
        </w:tc>
      </w:tr>
      <w:bookmarkEnd w:id="0"/>
    </w:tbl>
    <w:p w14:paraId="095B1F5C" w14:textId="2E2A91FD" w:rsidR="008426FB" w:rsidRDefault="008426FB" w:rsidP="00230D09"/>
    <w:p w14:paraId="322F576D" w14:textId="77777777" w:rsidR="008426FB" w:rsidRDefault="008426FB">
      <w:pPr>
        <w:spacing w:before="0" w:after="200" w:line="276" w:lineRule="auto"/>
      </w:pPr>
      <w:r>
        <w:br w:type="page"/>
      </w:r>
    </w:p>
    <w:p w14:paraId="2A4B8498" w14:textId="77777777" w:rsidR="00F114E4" w:rsidRDefault="00F114E4" w:rsidP="00230D0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8"/>
        <w:gridCol w:w="9036"/>
      </w:tblGrid>
      <w:tr w:rsidR="008426FB" w14:paraId="233F7A14" w14:textId="77777777" w:rsidTr="008426FB">
        <w:tc>
          <w:tcPr>
            <w:tcW w:w="135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FCFD587" w14:textId="4047DF8E" w:rsidR="008426FB" w:rsidRDefault="008426FB" w:rsidP="00380999">
            <w:pPr>
              <w:spacing w:before="0" w:after="0"/>
            </w:pPr>
            <w:r w:rsidRPr="00F114E4">
              <w:rPr>
                <w:rFonts w:cs="Times New Roman"/>
                <w:szCs w:val="24"/>
              </w:rPr>
              <w:t>Table</w:t>
            </w:r>
            <w:r>
              <w:t xml:space="preserve"> S</w:t>
            </w:r>
            <w:r>
              <w:t>2</w:t>
            </w:r>
            <w:r>
              <w:t xml:space="preserve">| </w:t>
            </w:r>
            <w:r>
              <w:t>Identified butyrate producing organisms within the first 200 OTUs</w:t>
            </w:r>
          </w:p>
        </w:tc>
      </w:tr>
      <w:tr w:rsidR="008426FB" w14:paraId="400096DF" w14:textId="77777777" w:rsidTr="008426FB">
        <w:tc>
          <w:tcPr>
            <w:tcW w:w="4518" w:type="dxa"/>
            <w:tcBorders>
              <w:left w:val="nil"/>
              <w:bottom w:val="single" w:sz="4" w:space="0" w:color="auto"/>
              <w:right w:val="nil"/>
            </w:tcBorders>
          </w:tcPr>
          <w:p w14:paraId="553B2988" w14:textId="4E9E575F" w:rsidR="008426FB" w:rsidRPr="00F114E4" w:rsidRDefault="008426FB" w:rsidP="00380999">
            <w:pPr>
              <w:spacing w:before="0" w:after="0"/>
              <w:rPr>
                <w:b/>
                <w:bCs/>
              </w:rPr>
            </w:pPr>
            <w:r>
              <w:rPr>
                <w:rFonts w:cs="Times New Roman"/>
                <w:b/>
                <w:bCs/>
                <w:szCs w:val="24"/>
              </w:rPr>
              <w:t>OTU</w:t>
            </w:r>
          </w:p>
        </w:tc>
        <w:tc>
          <w:tcPr>
            <w:tcW w:w="9036" w:type="dxa"/>
            <w:tcBorders>
              <w:left w:val="nil"/>
              <w:bottom w:val="single" w:sz="4" w:space="0" w:color="auto"/>
              <w:right w:val="nil"/>
            </w:tcBorders>
          </w:tcPr>
          <w:p w14:paraId="147AA45F" w14:textId="4CFB3CEF" w:rsidR="008426FB" w:rsidRPr="00F114E4" w:rsidRDefault="008426FB" w:rsidP="00380999">
            <w:pPr>
              <w:spacing w:before="0" w:after="0"/>
              <w:rPr>
                <w:b/>
                <w:bCs/>
              </w:rPr>
            </w:pPr>
            <w:r w:rsidRPr="00F114E4">
              <w:rPr>
                <w:rFonts w:cs="Times New Roman"/>
                <w:b/>
                <w:bCs/>
                <w:szCs w:val="24"/>
              </w:rPr>
              <w:t>Des</w:t>
            </w:r>
            <w:r>
              <w:rPr>
                <w:rFonts w:cs="Times New Roman"/>
                <w:b/>
                <w:bCs/>
                <w:szCs w:val="24"/>
              </w:rPr>
              <w:t>ignation</w:t>
            </w:r>
          </w:p>
        </w:tc>
      </w:tr>
      <w:tr w:rsidR="008426FB" w:rsidRPr="008426FB" w14:paraId="783332A2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C2BC0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001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7548B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Clostridium_perfringens</w:t>
            </w:r>
            <w:proofErr w:type="spellEnd"/>
          </w:p>
        </w:tc>
      </w:tr>
      <w:tr w:rsidR="008426FB" w:rsidRPr="008426FB" w14:paraId="409967D5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A5E65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006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4381B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Faecalibacterium_prausnitzii</w:t>
            </w:r>
            <w:proofErr w:type="spellEnd"/>
          </w:p>
        </w:tc>
      </w:tr>
      <w:tr w:rsidR="008426FB" w:rsidRPr="008426FB" w14:paraId="068855C9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13251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027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42264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Roseburia_hominis</w:t>
            </w:r>
            <w:proofErr w:type="spellEnd"/>
          </w:p>
        </w:tc>
      </w:tr>
      <w:tr w:rsidR="008426FB" w:rsidRPr="008426FB" w14:paraId="79D4741E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FB272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028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DA29F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X.</w:t>
            </w:r>
            <w:proofErr w:type="gram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Eubacterium._</w:t>
            </w:r>
            <w:proofErr w:type="gramEnd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rectale</w:t>
            </w:r>
            <w:proofErr w:type="spellEnd"/>
          </w:p>
        </w:tc>
      </w:tr>
      <w:tr w:rsidR="008426FB" w:rsidRPr="008426FB" w14:paraId="63B67CA1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7923D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030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22B5E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Faecalibacterium_prausnitzii</w:t>
            </w:r>
            <w:proofErr w:type="spellEnd"/>
          </w:p>
        </w:tc>
      </w:tr>
      <w:tr w:rsidR="008426FB" w:rsidRPr="008426FB" w14:paraId="76F1ECDC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81144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031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B434D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Clostridioides_difficile</w:t>
            </w:r>
            <w:proofErr w:type="spellEnd"/>
          </w:p>
        </w:tc>
      </w:tr>
      <w:tr w:rsidR="008426FB" w:rsidRPr="008426FB" w14:paraId="45B2F2DF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8B8EC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033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AF918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Flavonifractor_plautii</w:t>
            </w:r>
            <w:proofErr w:type="spellEnd"/>
          </w:p>
        </w:tc>
      </w:tr>
      <w:tr w:rsidR="008426FB" w:rsidRPr="008426FB" w14:paraId="7873C802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C3717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043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A64A4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Blautia_faecis</w:t>
            </w:r>
            <w:proofErr w:type="spellEnd"/>
          </w:p>
        </w:tc>
      </w:tr>
      <w:tr w:rsidR="008426FB" w:rsidRPr="008426FB" w14:paraId="30FDEC47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CEC2A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045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CCF6A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Roseburia_inulinivorans</w:t>
            </w:r>
            <w:proofErr w:type="spellEnd"/>
          </w:p>
        </w:tc>
      </w:tr>
      <w:tr w:rsidR="008426FB" w:rsidRPr="008426FB" w14:paraId="19429807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E204F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049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A393C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Roseburia_faecis</w:t>
            </w:r>
            <w:proofErr w:type="spellEnd"/>
          </w:p>
        </w:tc>
      </w:tr>
      <w:tr w:rsidR="008426FB" w:rsidRPr="008426FB" w14:paraId="44485B7F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F074E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054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80F1B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Faecalibacterium_prausnitzii</w:t>
            </w:r>
            <w:proofErr w:type="spellEnd"/>
          </w:p>
        </w:tc>
      </w:tr>
      <w:tr w:rsidR="008426FB" w:rsidRPr="008426FB" w14:paraId="06FE8E8D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AE510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057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26D0F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Butyricicoccus_faecihominis</w:t>
            </w:r>
            <w:proofErr w:type="spellEnd"/>
          </w:p>
        </w:tc>
      </w:tr>
      <w:tr w:rsidR="008426FB" w:rsidRPr="008426FB" w14:paraId="3A3D1654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F703E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060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1DD21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Coprococcus_catus</w:t>
            </w:r>
            <w:proofErr w:type="spellEnd"/>
          </w:p>
        </w:tc>
      </w:tr>
      <w:tr w:rsidR="008426FB" w:rsidRPr="008426FB" w14:paraId="0E5687CD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E581A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063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6B123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Clostridium_aciditolerans</w:t>
            </w:r>
            <w:proofErr w:type="spellEnd"/>
          </w:p>
        </w:tc>
      </w:tr>
      <w:tr w:rsidR="008426FB" w:rsidRPr="008426FB" w14:paraId="5C795409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46F28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071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92766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Faecalibacterium_prausnitzii</w:t>
            </w:r>
            <w:proofErr w:type="spellEnd"/>
          </w:p>
        </w:tc>
      </w:tr>
      <w:tr w:rsidR="008426FB" w:rsidRPr="008426FB" w14:paraId="679759B3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9D142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074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DB1B5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Subdoligranulum_variabile</w:t>
            </w:r>
            <w:proofErr w:type="spellEnd"/>
          </w:p>
        </w:tc>
      </w:tr>
      <w:tr w:rsidR="008426FB" w:rsidRPr="008426FB" w14:paraId="23944047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905EA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086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4AC56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Clostridioides_difficile</w:t>
            </w:r>
            <w:proofErr w:type="spellEnd"/>
          </w:p>
        </w:tc>
      </w:tr>
      <w:tr w:rsidR="008426FB" w:rsidRPr="008426FB" w14:paraId="1997D47B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29FE4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089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C94DF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Anaerostipes_hadrus</w:t>
            </w:r>
            <w:proofErr w:type="spellEnd"/>
          </w:p>
        </w:tc>
      </w:tr>
      <w:tr w:rsidR="008426FB" w:rsidRPr="008426FB" w14:paraId="1F5EBA47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F1F43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096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F5076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Anaerobutyricum_hallii</w:t>
            </w:r>
            <w:proofErr w:type="spellEnd"/>
          </w:p>
        </w:tc>
      </w:tr>
      <w:tr w:rsidR="008426FB" w:rsidRPr="008426FB" w14:paraId="675563DD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CEF91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115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F42E0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Coprococcus_eutactus</w:t>
            </w:r>
            <w:proofErr w:type="spellEnd"/>
          </w:p>
        </w:tc>
      </w:tr>
      <w:tr w:rsidR="008426FB" w:rsidRPr="008426FB" w14:paraId="56E28A06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502FB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116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02E06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Flintibacter_butyricus</w:t>
            </w:r>
            <w:proofErr w:type="spellEnd"/>
          </w:p>
        </w:tc>
      </w:tr>
      <w:tr w:rsidR="008426FB" w:rsidRPr="008426FB" w14:paraId="678417D6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5ECF5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122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0589B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Clostridium_perfringens</w:t>
            </w:r>
            <w:proofErr w:type="spellEnd"/>
          </w:p>
        </w:tc>
      </w:tr>
      <w:tr w:rsidR="008426FB" w:rsidRPr="008426FB" w14:paraId="531207F9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34B4D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126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CABA8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Clostridium_perfringens</w:t>
            </w:r>
            <w:proofErr w:type="spellEnd"/>
          </w:p>
        </w:tc>
      </w:tr>
      <w:tr w:rsidR="008426FB" w:rsidRPr="008426FB" w14:paraId="29FA3034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8C148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138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BE197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Intestinimonas_butyriciproducens</w:t>
            </w:r>
            <w:proofErr w:type="spellEnd"/>
          </w:p>
        </w:tc>
      </w:tr>
      <w:tr w:rsidR="008426FB" w:rsidRPr="008426FB" w14:paraId="197A0DE1" w14:textId="77777777" w:rsidTr="008426FB">
        <w:trPr>
          <w:trHeight w:val="300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80644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Otu00180</w:t>
            </w: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55490" w14:textId="77777777" w:rsidR="008426FB" w:rsidRPr="008426FB" w:rsidRDefault="008426FB" w:rsidP="008426F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8426FB">
              <w:rPr>
                <w:rFonts w:ascii="Calibri" w:eastAsia="Times New Roman" w:hAnsi="Calibri" w:cs="Calibri"/>
                <w:color w:val="000000"/>
                <w:sz w:val="22"/>
              </w:rPr>
              <w:t>Faecalibacterium_prausnitzii</w:t>
            </w:r>
            <w:proofErr w:type="spellEnd"/>
          </w:p>
        </w:tc>
      </w:tr>
      <w:tr w:rsidR="008426FB" w14:paraId="6E298DDD" w14:textId="77777777" w:rsidTr="008426FB">
        <w:tc>
          <w:tcPr>
            <w:tcW w:w="4518" w:type="dxa"/>
            <w:tcBorders>
              <w:top w:val="nil"/>
              <w:left w:val="nil"/>
              <w:right w:val="nil"/>
            </w:tcBorders>
          </w:tcPr>
          <w:p w14:paraId="24AD186A" w14:textId="5D7DA928" w:rsidR="008426FB" w:rsidRDefault="008426FB" w:rsidP="00380999">
            <w:pPr>
              <w:spacing w:before="0" w:after="0"/>
            </w:pPr>
          </w:p>
        </w:tc>
        <w:tc>
          <w:tcPr>
            <w:tcW w:w="9036" w:type="dxa"/>
            <w:tcBorders>
              <w:top w:val="nil"/>
              <w:left w:val="nil"/>
              <w:right w:val="nil"/>
            </w:tcBorders>
          </w:tcPr>
          <w:p w14:paraId="3391745B" w14:textId="514EF79A" w:rsidR="008426FB" w:rsidRDefault="008426FB" w:rsidP="00380999">
            <w:pPr>
              <w:spacing w:before="0" w:after="0"/>
            </w:pPr>
          </w:p>
        </w:tc>
      </w:tr>
      <w:tr w:rsidR="008426FB" w14:paraId="5C3784BF" w14:textId="77777777" w:rsidTr="008426FB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4B344A13" w14:textId="05718926" w:rsidR="008426FB" w:rsidRDefault="008426FB" w:rsidP="00380999">
            <w:pPr>
              <w:spacing w:before="0" w:after="0"/>
            </w:pPr>
          </w:p>
        </w:tc>
        <w:tc>
          <w:tcPr>
            <w:tcW w:w="9036" w:type="dxa"/>
            <w:tcBorders>
              <w:top w:val="nil"/>
              <w:left w:val="nil"/>
              <w:bottom w:val="nil"/>
              <w:right w:val="nil"/>
            </w:tcBorders>
          </w:tcPr>
          <w:p w14:paraId="228B7C97" w14:textId="38CF580C" w:rsidR="008426FB" w:rsidRDefault="008426FB" w:rsidP="00380999">
            <w:pPr>
              <w:spacing w:before="0" w:after="0"/>
            </w:pPr>
          </w:p>
        </w:tc>
      </w:tr>
    </w:tbl>
    <w:p w14:paraId="73E97964" w14:textId="77777777" w:rsidR="00F114E4" w:rsidRDefault="00F114E4">
      <w:pPr>
        <w:spacing w:before="0" w:after="200" w:line="276" w:lineRule="auto"/>
      </w:pPr>
      <w:r>
        <w:br w:type="page"/>
      </w:r>
    </w:p>
    <w:p w14:paraId="0962011E" w14:textId="77777777" w:rsidR="00230D09" w:rsidRPr="00230D09" w:rsidRDefault="00230D09" w:rsidP="00230D09"/>
    <w:tbl>
      <w:tblPr>
        <w:tblW w:w="13090" w:type="dxa"/>
        <w:tblLook w:val="04A0" w:firstRow="1" w:lastRow="0" w:firstColumn="1" w:lastColumn="0" w:noHBand="0" w:noVBand="1"/>
      </w:tblPr>
      <w:tblGrid>
        <w:gridCol w:w="1443"/>
        <w:gridCol w:w="986"/>
        <w:gridCol w:w="1109"/>
        <w:gridCol w:w="785"/>
        <w:gridCol w:w="960"/>
        <w:gridCol w:w="1030"/>
        <w:gridCol w:w="960"/>
        <w:gridCol w:w="840"/>
        <w:gridCol w:w="1030"/>
        <w:gridCol w:w="1067"/>
        <w:gridCol w:w="2880"/>
      </w:tblGrid>
      <w:tr w:rsidR="00404D7B" w:rsidRPr="001C542F" w14:paraId="1B24F5C7" w14:textId="77777777" w:rsidTr="00577DFF">
        <w:trPr>
          <w:trHeight w:val="300"/>
        </w:trPr>
        <w:tc>
          <w:tcPr>
            <w:tcW w:w="1309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F892CF" w14:textId="0D1135BC" w:rsidR="00404D7B" w:rsidRPr="00E90006" w:rsidRDefault="00404D7B" w:rsidP="00404D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E90006">
              <w:rPr>
                <w:rFonts w:cs="Times New Roman"/>
                <w:szCs w:val="24"/>
              </w:rPr>
              <w:t xml:space="preserve">Table </w:t>
            </w:r>
            <w:r w:rsidR="004A626D">
              <w:rPr>
                <w:rFonts w:cs="Times New Roman"/>
                <w:szCs w:val="24"/>
              </w:rPr>
              <w:t>S</w:t>
            </w:r>
            <w:r w:rsidR="008426FB">
              <w:rPr>
                <w:rFonts w:cs="Times New Roman"/>
                <w:szCs w:val="24"/>
              </w:rPr>
              <w:t>3</w:t>
            </w:r>
            <w:r w:rsidRPr="00E90006">
              <w:rPr>
                <w:rFonts w:cs="Times New Roman"/>
                <w:szCs w:val="24"/>
              </w:rPr>
              <w:t>| Differences in fermentation parameters between treatments and control</w:t>
            </w:r>
          </w:p>
        </w:tc>
      </w:tr>
      <w:tr w:rsidR="00112BC7" w:rsidRPr="001C542F" w14:paraId="73BC39D3" w14:textId="77777777" w:rsidTr="00577DFF">
        <w:trPr>
          <w:gridAfter w:val="1"/>
          <w:wAfter w:w="2880" w:type="dxa"/>
          <w:trHeight w:val="300"/>
        </w:trPr>
        <w:tc>
          <w:tcPr>
            <w:tcW w:w="14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A399" w14:textId="6512F797" w:rsidR="00112BC7" w:rsidRPr="001C542F" w:rsidRDefault="00112BC7" w:rsidP="001C542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C542F">
              <w:rPr>
                <w:rFonts w:eastAsia="Times New Roman" w:cs="Times New Roman"/>
                <w:color w:val="000000"/>
                <w:szCs w:val="24"/>
              </w:rPr>
              <w:t>Starch</w:t>
            </w:r>
            <w:r w:rsidRPr="00577DFF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D668" w14:textId="77777777" w:rsidR="00112BC7" w:rsidRPr="001C542F" w:rsidRDefault="00112BC7" w:rsidP="00404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Acetate</w:t>
            </w:r>
          </w:p>
        </w:tc>
        <w:tc>
          <w:tcPr>
            <w:tcW w:w="295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4BF7" w14:textId="77777777" w:rsidR="00112BC7" w:rsidRPr="001C542F" w:rsidRDefault="00112BC7" w:rsidP="00404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Formate</w:t>
            </w:r>
          </w:p>
        </w:tc>
        <w:tc>
          <w:tcPr>
            <w:tcW w:w="293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476E" w14:textId="77777777" w:rsidR="00112BC7" w:rsidRPr="001C542F" w:rsidRDefault="00112BC7" w:rsidP="00404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Succinate</w:t>
            </w:r>
          </w:p>
        </w:tc>
      </w:tr>
      <w:tr w:rsidR="00112BC7" w:rsidRPr="001C542F" w14:paraId="7BA6F902" w14:textId="77777777" w:rsidTr="00577DFF">
        <w:trPr>
          <w:gridAfter w:val="1"/>
          <w:wAfter w:w="2880" w:type="dxa"/>
          <w:trHeight w:val="300"/>
        </w:trPr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33EF4" w14:textId="77777777" w:rsidR="00112BC7" w:rsidRPr="001C542F" w:rsidRDefault="00112BC7" w:rsidP="001C54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2CE4F" w14:textId="39CB7FE5" w:rsidR="00112BC7" w:rsidRPr="001C542F" w:rsidRDefault="00112BC7" w:rsidP="00E900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90006">
              <w:rPr>
                <w:rFonts w:eastAsia="Times New Roman" w:cs="Times New Roman"/>
                <w:color w:val="000000"/>
                <w:szCs w:val="24"/>
              </w:rPr>
              <w:t>Valu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1AB55" w14:textId="23B15085" w:rsidR="00112BC7" w:rsidRPr="001C542F" w:rsidRDefault="00112BC7" w:rsidP="00E900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90006">
              <w:rPr>
                <w:rFonts w:eastAsia="Times New Roman" w:cs="Times New Roman"/>
                <w:color w:val="000000"/>
                <w:szCs w:val="24"/>
              </w:rPr>
              <w:t>Change</w:t>
            </w:r>
            <w:r w:rsidRPr="00577DFF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68E75" w14:textId="77777777" w:rsidR="00112BC7" w:rsidRPr="001C542F" w:rsidRDefault="00112BC7" w:rsidP="00E900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3E947" w14:textId="13AF738E" w:rsidR="00112BC7" w:rsidRPr="001C542F" w:rsidRDefault="00112BC7" w:rsidP="00E900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90006">
              <w:rPr>
                <w:rFonts w:eastAsia="Times New Roman" w:cs="Times New Roman"/>
                <w:color w:val="000000"/>
                <w:szCs w:val="24"/>
              </w:rPr>
              <w:t>Valu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953A3" w14:textId="646AD109" w:rsidR="00112BC7" w:rsidRPr="001C542F" w:rsidRDefault="00112BC7" w:rsidP="00E900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90006">
              <w:rPr>
                <w:rFonts w:eastAsia="Times New Roman" w:cs="Times New Roman"/>
                <w:color w:val="000000"/>
                <w:szCs w:val="24"/>
              </w:rPr>
              <w:t>Change</w:t>
            </w:r>
            <w:r w:rsidRPr="00577DFF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A5E06" w14:textId="77777777" w:rsidR="00112BC7" w:rsidRPr="001C542F" w:rsidRDefault="00112BC7" w:rsidP="00E900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BC12A" w14:textId="4116FC94" w:rsidR="00112BC7" w:rsidRPr="001C542F" w:rsidRDefault="00112BC7" w:rsidP="00E900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90006">
              <w:rPr>
                <w:rFonts w:eastAsia="Times New Roman" w:cs="Times New Roman"/>
                <w:color w:val="000000"/>
                <w:szCs w:val="24"/>
              </w:rPr>
              <w:t>Valu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E31FD" w14:textId="310480AB" w:rsidR="00112BC7" w:rsidRPr="001C542F" w:rsidRDefault="00112BC7" w:rsidP="00E900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90006">
              <w:rPr>
                <w:rFonts w:eastAsia="Times New Roman" w:cs="Times New Roman"/>
                <w:color w:val="000000"/>
                <w:szCs w:val="24"/>
              </w:rPr>
              <w:t>Change</w:t>
            </w:r>
            <w:r w:rsidRPr="00577DFF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0868F" w14:textId="77777777" w:rsidR="00112BC7" w:rsidRPr="001C542F" w:rsidRDefault="00112BC7" w:rsidP="00E900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</w:tr>
      <w:tr w:rsidR="00112BC7" w:rsidRPr="001C542F" w14:paraId="50ECCFAD" w14:textId="77777777" w:rsidTr="00577DFF">
        <w:trPr>
          <w:gridAfter w:val="1"/>
          <w:wAfter w:w="2880" w:type="dxa"/>
          <w:trHeight w:val="300"/>
        </w:trPr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B27E" w14:textId="73092CA0" w:rsidR="00112BC7" w:rsidRPr="001C542F" w:rsidRDefault="00112BC7" w:rsidP="001C542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A</w:t>
            </w:r>
            <w:r w:rsidRPr="00E90006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73DA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21.4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3122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-13.05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1D55E" w14:textId="57562B22" w:rsidR="00112BC7" w:rsidRPr="001C542F" w:rsidRDefault="00112BC7" w:rsidP="00404D7B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E90006">
              <w:rPr>
                <w:rFonts w:cs="Times New Roman"/>
                <w:b/>
                <w:bCs/>
                <w:color w:val="000000"/>
                <w:szCs w:val="24"/>
              </w:rPr>
              <w:t>0.0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6630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23.2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46FC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12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FBA7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56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C408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9.3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514D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7.18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F47B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b/>
                <w:bCs/>
                <w:color w:val="000000"/>
                <w:szCs w:val="24"/>
              </w:rPr>
              <w:t>0.039</w:t>
            </w:r>
          </w:p>
        </w:tc>
      </w:tr>
      <w:tr w:rsidR="00112BC7" w:rsidRPr="001C542F" w14:paraId="14D3CAA7" w14:textId="77777777" w:rsidTr="00577DFF">
        <w:trPr>
          <w:gridAfter w:val="1"/>
          <w:wAfter w:w="2880" w:type="dxa"/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F425" w14:textId="64311993" w:rsidR="00112BC7" w:rsidRPr="001C542F" w:rsidRDefault="00112BC7" w:rsidP="001C542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B</w:t>
            </w:r>
            <w:r w:rsidRPr="00E90006"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F02F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42.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EC27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8.4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76D08" w14:textId="00315B85" w:rsidR="00112BC7" w:rsidRPr="001C542F" w:rsidRDefault="00112BC7" w:rsidP="00404D7B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006">
              <w:rPr>
                <w:rFonts w:cs="Times New Roman"/>
                <w:color w:val="000000"/>
                <w:szCs w:val="24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B615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8.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05F1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-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BEDF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7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963C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2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728F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-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ADF7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991</w:t>
            </w:r>
          </w:p>
        </w:tc>
      </w:tr>
      <w:tr w:rsidR="00112BC7" w:rsidRPr="001C542F" w14:paraId="51086771" w14:textId="77777777" w:rsidTr="00577DFF">
        <w:trPr>
          <w:gridAfter w:val="1"/>
          <w:wAfter w:w="2880" w:type="dxa"/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2E0E" w14:textId="0DBB6A82" w:rsidR="00112BC7" w:rsidRPr="001C542F" w:rsidRDefault="00112BC7" w:rsidP="001C542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C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8A35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40.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D2CA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6.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290CA" w14:textId="444A0C95" w:rsidR="00112BC7" w:rsidRPr="001C542F" w:rsidRDefault="00112BC7" w:rsidP="00404D7B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006">
              <w:rPr>
                <w:rFonts w:cs="Times New Roman"/>
                <w:color w:val="000000"/>
                <w:szCs w:val="24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48B6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31DA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1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59D3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5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656B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3.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B19C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1.7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8230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990</w:t>
            </w:r>
          </w:p>
        </w:tc>
      </w:tr>
      <w:tr w:rsidR="00112BC7" w:rsidRPr="001C542F" w14:paraId="488B56EA" w14:textId="77777777" w:rsidTr="00577DFF">
        <w:trPr>
          <w:gridAfter w:val="1"/>
          <w:wAfter w:w="2880" w:type="dxa"/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4B91" w14:textId="77777777" w:rsidR="00112BC7" w:rsidRPr="001C542F" w:rsidRDefault="00112BC7" w:rsidP="001C542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HAM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DAA3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35.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5457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1.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05F20" w14:textId="4E19390F" w:rsidR="00112BC7" w:rsidRPr="001C542F" w:rsidRDefault="00112BC7" w:rsidP="00404D7B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006">
              <w:rPr>
                <w:rFonts w:cs="Times New Roman"/>
                <w:color w:val="000000"/>
                <w:szCs w:val="24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4072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16.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0584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8A52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2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DD4B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1.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5F90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-0.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DE92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990</w:t>
            </w:r>
          </w:p>
        </w:tc>
      </w:tr>
      <w:tr w:rsidR="00112BC7" w:rsidRPr="001C542F" w14:paraId="3FA64DE7" w14:textId="77777777" w:rsidTr="00577DFF">
        <w:trPr>
          <w:gridAfter w:val="1"/>
          <w:wAfter w:w="2880" w:type="dxa"/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1A9D" w14:textId="77777777" w:rsidR="00112BC7" w:rsidRPr="001C542F" w:rsidRDefault="00112BC7" w:rsidP="001C542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HAM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B714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25.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3D07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-9.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90951" w14:textId="61E34C5D" w:rsidR="00112BC7" w:rsidRPr="001C542F" w:rsidRDefault="00112BC7" w:rsidP="00404D7B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006">
              <w:rPr>
                <w:rFonts w:cs="Times New Roman"/>
                <w:color w:val="000000"/>
                <w:szCs w:val="24"/>
              </w:rPr>
              <w:t>0.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1EC0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14.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79AD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B817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5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D78B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3.9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D552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1.8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A538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991</w:t>
            </w:r>
          </w:p>
        </w:tc>
      </w:tr>
      <w:tr w:rsidR="00112BC7" w:rsidRPr="001C542F" w14:paraId="4D598AED" w14:textId="77777777" w:rsidTr="00577DFF">
        <w:trPr>
          <w:gridAfter w:val="1"/>
          <w:wAfter w:w="2880" w:type="dxa"/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7ACC" w14:textId="77777777" w:rsidR="00112BC7" w:rsidRPr="001C542F" w:rsidRDefault="00112BC7" w:rsidP="001C542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P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C2D2" w14:textId="76835DA8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5.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BC8B" w14:textId="5F5D38AF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1.4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1FA8F" w14:textId="4F8FEC4A" w:rsidR="00112BC7" w:rsidRPr="001C542F" w:rsidRDefault="00112BC7" w:rsidP="00404D7B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006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2687" w14:textId="11C7E9D8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4.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D625" w14:textId="16248390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4.</w:t>
            </w:r>
            <w:r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1FC3" w14:textId="4C22717D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4</w:t>
            </w:r>
            <w:r>
              <w:rPr>
                <w:rFonts w:eastAsia="Times New Roman" w:cs="Times New Roman"/>
                <w:color w:val="000000"/>
                <w:szCs w:val="24"/>
              </w:rPr>
              <w:t>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8A23" w14:textId="119CEC0D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2.</w:t>
            </w:r>
            <w:r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360F" w14:textId="5DEC56AA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-0.0</w:t>
            </w:r>
            <w:r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B304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991</w:t>
            </w:r>
          </w:p>
        </w:tc>
      </w:tr>
      <w:tr w:rsidR="00112BC7" w:rsidRPr="001C542F" w14:paraId="6AD99023" w14:textId="77777777" w:rsidTr="00577DFF">
        <w:trPr>
          <w:gridAfter w:val="1"/>
          <w:wAfter w:w="2880" w:type="dxa"/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8447" w14:textId="77777777" w:rsidR="00112BC7" w:rsidRPr="001C542F" w:rsidRDefault="00112BC7" w:rsidP="001C542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PS_B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A45B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58.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2DF8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23.8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C6721" w14:textId="5F156345" w:rsidR="00112BC7" w:rsidRPr="001C542F" w:rsidRDefault="00112BC7" w:rsidP="00404D7B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006">
              <w:rPr>
                <w:rFonts w:cs="Times New Roman"/>
                <w:color w:val="000000"/>
                <w:szCs w:val="24"/>
              </w:rPr>
              <w:t>0.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FCE9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12.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38A9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6E3C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5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F27A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2.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0126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C594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991</w:t>
            </w:r>
          </w:p>
        </w:tc>
      </w:tr>
      <w:tr w:rsidR="00112BC7" w:rsidRPr="001C542F" w14:paraId="161F415A" w14:textId="77777777" w:rsidTr="00577DFF">
        <w:trPr>
          <w:gridAfter w:val="1"/>
          <w:wAfter w:w="2880" w:type="dxa"/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7E0F" w14:textId="77777777" w:rsidR="00112BC7" w:rsidRPr="001C542F" w:rsidRDefault="00112BC7" w:rsidP="001C542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PS_R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DC4B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46.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F0BA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12.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9F459" w14:textId="41F26E13" w:rsidR="00112BC7" w:rsidRPr="001C542F" w:rsidRDefault="00112BC7" w:rsidP="00404D7B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006">
              <w:rPr>
                <w:rFonts w:cs="Times New Roman"/>
                <w:color w:val="000000"/>
                <w:szCs w:val="24"/>
              </w:rPr>
              <w:t>0.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E003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13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9939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FA25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5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18F3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1.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E2DD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-0.7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2828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990</w:t>
            </w:r>
          </w:p>
        </w:tc>
      </w:tr>
      <w:tr w:rsidR="00112BC7" w:rsidRPr="001C542F" w14:paraId="347E731B" w14:textId="77777777" w:rsidTr="00577DFF">
        <w:trPr>
          <w:gridAfter w:val="1"/>
          <w:wAfter w:w="2880" w:type="dxa"/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E3B9" w14:textId="4106F581" w:rsidR="00112BC7" w:rsidRPr="001C542F" w:rsidRDefault="00112BC7" w:rsidP="001C542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RS3_Ex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1BBB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32.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A182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-2.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BEA7E" w14:textId="35DB90F2" w:rsidR="00112BC7" w:rsidRPr="001C542F" w:rsidRDefault="00112BC7" w:rsidP="00404D7B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006">
              <w:rPr>
                <w:rFonts w:cs="Times New Roman"/>
                <w:color w:val="000000"/>
                <w:szCs w:val="24"/>
              </w:rPr>
              <w:t>0.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BDAF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18.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E195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C01C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7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93F9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3.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8801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1.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7252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990</w:t>
            </w:r>
          </w:p>
        </w:tc>
      </w:tr>
      <w:tr w:rsidR="00112BC7" w:rsidRPr="001C542F" w14:paraId="2BDB1965" w14:textId="77777777" w:rsidTr="00577DFF">
        <w:trPr>
          <w:gridAfter w:val="1"/>
          <w:wAfter w:w="2880" w:type="dxa"/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98F0" w14:textId="4C9F4B94" w:rsidR="00112BC7" w:rsidRPr="001C542F" w:rsidRDefault="00112BC7" w:rsidP="001C542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RS3_Wh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2FFD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37.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E00A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3.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AC562" w14:textId="0A2E7B06" w:rsidR="00112BC7" w:rsidRPr="001C542F" w:rsidRDefault="00112BC7" w:rsidP="00404D7B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006">
              <w:rPr>
                <w:rFonts w:cs="Times New Roman"/>
                <w:color w:val="000000"/>
                <w:szCs w:val="24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3437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12.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063C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06FC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A26A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7.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9539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5.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87F1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070</w:t>
            </w:r>
          </w:p>
        </w:tc>
      </w:tr>
      <w:tr w:rsidR="00112BC7" w:rsidRPr="001C542F" w14:paraId="740D1ECF" w14:textId="77777777" w:rsidTr="00577DFF">
        <w:trPr>
          <w:gridAfter w:val="1"/>
          <w:wAfter w:w="2880" w:type="dxa"/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004D" w14:textId="75BCFE6A" w:rsidR="00112BC7" w:rsidRPr="001C542F" w:rsidRDefault="00112BC7" w:rsidP="001C542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Ta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3DD2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41.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95CD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7.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9C4B2" w14:textId="5089F868" w:rsidR="00112BC7" w:rsidRPr="001C542F" w:rsidRDefault="00112BC7" w:rsidP="00404D7B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006">
              <w:rPr>
                <w:rFonts w:cs="Times New Roman"/>
                <w:color w:val="000000"/>
                <w:szCs w:val="24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B7BC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17.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5D52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7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EB34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08DF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1.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1E9D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-0.3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5171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990</w:t>
            </w:r>
          </w:p>
        </w:tc>
      </w:tr>
      <w:tr w:rsidR="00112BC7" w:rsidRPr="001C542F" w14:paraId="0E901DC5" w14:textId="77777777" w:rsidTr="00577DFF">
        <w:trPr>
          <w:gridAfter w:val="1"/>
          <w:wAfter w:w="2880" w:type="dxa"/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E555" w14:textId="240680A2" w:rsidR="00112BC7" w:rsidRPr="001C542F" w:rsidRDefault="00112BC7" w:rsidP="001C542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T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CAB7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39.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AA59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5.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5BFF9" w14:textId="666AA345" w:rsidR="00112BC7" w:rsidRPr="001C542F" w:rsidRDefault="00112BC7" w:rsidP="00404D7B">
            <w:pPr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E90006">
              <w:rPr>
                <w:rFonts w:cs="Times New Roman"/>
                <w:color w:val="000000"/>
                <w:szCs w:val="24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6A4D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10.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0AAD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6EAF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E3E7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1.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0874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-0.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4DC9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.991</w:t>
            </w:r>
          </w:p>
        </w:tc>
      </w:tr>
      <w:tr w:rsidR="00112BC7" w:rsidRPr="001C542F" w14:paraId="4819D846" w14:textId="77777777" w:rsidTr="00577DFF">
        <w:trPr>
          <w:gridAfter w:val="1"/>
          <w:wAfter w:w="2880" w:type="dxa"/>
          <w:trHeight w:val="300"/>
        </w:trPr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366B2F" w14:textId="77777777" w:rsidR="00112BC7" w:rsidRPr="00E90006" w:rsidRDefault="00112BC7" w:rsidP="001C542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BABFA5" w14:textId="77777777" w:rsidR="00112BC7" w:rsidRPr="00E90006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56E10E" w14:textId="77777777" w:rsidR="00112BC7" w:rsidRPr="00E90006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048DD6" w14:textId="77777777" w:rsidR="00112BC7" w:rsidRPr="00E90006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C2039D" w14:textId="77777777" w:rsidR="00112BC7" w:rsidRPr="00E90006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1172B3" w14:textId="77777777" w:rsidR="00112BC7" w:rsidRPr="00E90006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6A46F8" w14:textId="77777777" w:rsidR="00112BC7" w:rsidRPr="00E90006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8CB709" w14:textId="77777777" w:rsidR="00112BC7" w:rsidRPr="00E90006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56C9D6" w14:textId="77777777" w:rsidR="00112BC7" w:rsidRPr="00E90006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89CA12" w14:textId="77777777" w:rsidR="00112BC7" w:rsidRPr="00E90006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12BC7" w:rsidRPr="001C542F" w14:paraId="512C2CE8" w14:textId="77777777" w:rsidTr="00577DFF">
        <w:trPr>
          <w:gridAfter w:val="1"/>
          <w:wAfter w:w="2880" w:type="dxa"/>
          <w:trHeight w:val="300"/>
        </w:trPr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2CAE2" w14:textId="77777777" w:rsidR="00112BC7" w:rsidRPr="001C542F" w:rsidRDefault="00112BC7" w:rsidP="001C542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Wate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E2269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34.4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AD59C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195BD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A6C39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10.3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68427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87D8B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52CDB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2.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69BC9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C542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339C6" w14:textId="77777777" w:rsidR="00112BC7" w:rsidRPr="001C542F" w:rsidRDefault="00112BC7" w:rsidP="001C54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1FDA598D" w14:textId="77777777" w:rsidR="00577DFF" w:rsidRDefault="00577DFF" w:rsidP="00577DFF">
      <w:pPr>
        <w:rPr>
          <w:rFonts w:cs="Times New Roman"/>
          <w:szCs w:val="24"/>
        </w:rPr>
      </w:pPr>
      <w:proofErr w:type="spellStart"/>
      <w:r w:rsidRPr="00BC1DEF">
        <w:rPr>
          <w:rFonts w:cs="Times New Roman"/>
          <w:szCs w:val="24"/>
          <w:vertAlign w:val="superscript"/>
        </w:rPr>
        <w:t>a</w:t>
      </w:r>
      <w:proofErr w:type="spellEnd"/>
      <w:r>
        <w:rPr>
          <w:rFonts w:cs="Times New Roman"/>
          <w:szCs w:val="24"/>
        </w:rPr>
        <w:t xml:space="preserve"> Abbreviations are Ap – potato amylopectin, Bn – green banana flour, CS – non-resistant corn starch, HAM2 – high amylose maize starch, HAM4 – chemically cross-linked high amylose maize starch, PS – potato starch, PS_Ba – potato starch with fecal samples supplemented with </w:t>
      </w:r>
      <w:r w:rsidRPr="00BC1DEF">
        <w:rPr>
          <w:rFonts w:cs="Times New Roman"/>
          <w:i/>
          <w:iCs/>
          <w:szCs w:val="24"/>
        </w:rPr>
        <w:t>Bifidobacterium adolescentis</w:t>
      </w:r>
      <w:r>
        <w:rPr>
          <w:rFonts w:cs="Times New Roman"/>
          <w:szCs w:val="24"/>
        </w:rPr>
        <w:t xml:space="preserve">, PS_Rb – potato starch with fecal samples supplemented with </w:t>
      </w:r>
      <w:r w:rsidRPr="00BC1DEF">
        <w:rPr>
          <w:rFonts w:cs="Times New Roman"/>
          <w:i/>
          <w:iCs/>
          <w:szCs w:val="24"/>
        </w:rPr>
        <w:t>Ruminococcus bromii</w:t>
      </w:r>
      <w:r>
        <w:rPr>
          <w:rFonts w:cs="Times New Roman"/>
          <w:szCs w:val="24"/>
        </w:rPr>
        <w:t>, RS3_Ex – retrograded extracted potato starch, RS3_Wh – retrograded whole potato, Tap – chemically cross-linked tapioca starch, TN – tiger nut flour, Water – no starch control</w:t>
      </w:r>
    </w:p>
    <w:p w14:paraId="16AA4905" w14:textId="77777777" w:rsidR="00577DFF" w:rsidRPr="005A19CD" w:rsidRDefault="00577DFF" w:rsidP="00577DFF">
      <w:pPr>
        <w:rPr>
          <w:rFonts w:cs="Times New Roman"/>
          <w:szCs w:val="24"/>
        </w:rPr>
      </w:pPr>
      <w:r w:rsidRPr="00BC1DEF">
        <w:rPr>
          <w:rFonts w:cs="Times New Roman"/>
          <w:szCs w:val="24"/>
          <w:vertAlign w:val="superscript"/>
        </w:rPr>
        <w:t>b</w:t>
      </w:r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change</w:t>
      </w:r>
      <w:proofErr w:type="gramEnd"/>
      <w:r>
        <w:rPr>
          <w:rFonts w:cs="Times New Roman"/>
          <w:szCs w:val="24"/>
        </w:rPr>
        <w:t xml:space="preserve"> relative to the no-starch control (Water)</w:t>
      </w:r>
    </w:p>
    <w:p w14:paraId="44E980F8" w14:textId="06DEAB26" w:rsidR="00404D7B" w:rsidRDefault="00404D7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27589045" w14:textId="77777777" w:rsidR="00404D7B" w:rsidRDefault="00404D7B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br w:type="page"/>
      </w:r>
    </w:p>
    <w:p w14:paraId="041DD0C4" w14:textId="77777777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4D059444" w14:textId="7D8324B3" w:rsidR="00994A3D" w:rsidRPr="00994A3D" w:rsidRDefault="00654E8F" w:rsidP="0001436A">
      <w:pPr>
        <w:pStyle w:val="Heading1"/>
      </w:pPr>
      <w:r w:rsidRPr="00994A3D">
        <w:t>Supplementary Figures</w:t>
      </w:r>
    </w:p>
    <w:p w14:paraId="254FAF0C" w14:textId="07D9B69F" w:rsidR="001C542F" w:rsidRPr="00B7475C" w:rsidRDefault="001C542F" w:rsidP="00B7475C">
      <w:pPr>
        <w:rPr>
          <w:rFonts w:cs="Times New Roman"/>
          <w:szCs w:val="24"/>
        </w:rPr>
      </w:pPr>
      <w:r w:rsidRPr="001C542F">
        <w:rPr>
          <w:b/>
          <w:bCs/>
        </w:rPr>
        <w:t>Supplementary Figure 1.</w:t>
      </w:r>
      <w:r w:rsidRPr="001C542F">
        <w:t xml:space="preserve"> Change in acetate production between control and treatments by fecal donor. In each case acetate production during the control fermentation for a given inoculum is subtracted from the acetate production </w:t>
      </w:r>
      <w:proofErr w:type="gramStart"/>
      <w:r w:rsidRPr="001C542F">
        <w:t>in a given</w:t>
      </w:r>
      <w:proofErr w:type="gramEnd"/>
      <w:r w:rsidRPr="001C542F">
        <w:t xml:space="preserve"> treatment with that same inoculum. Bubble size is proportional to the total change in acetate production, colored red for a decrease and blue for an increase. </w:t>
      </w:r>
      <w:r w:rsidR="008A1147">
        <w:t>Y-axis labels of starch sources are colored by RS designation. Black is non-RS, green is RS2, purple is RS3, orange is RS4.</w:t>
      </w:r>
      <w:r w:rsidRPr="001C542F">
        <w:t xml:space="preserve"> Statistical significance of the difference is calculated by one-way ANOVA of the ln(x+1) transformed acetate values and FDR correction of P-values. </w:t>
      </w:r>
      <w:r w:rsidR="00B7475C">
        <w:rPr>
          <w:rFonts w:cs="Times New Roman"/>
          <w:szCs w:val="24"/>
        </w:rPr>
        <w:t xml:space="preserve">Abbreviations are: Ap – amylopectin, CS – corn starch, Bn – green banana flour, Tn – tiger nut flour, HAM2 – high amylose maize starch, PS – potato starch, PS_Ba – potato starch with fecal samples supplemented with </w:t>
      </w:r>
      <w:r w:rsidR="00B7475C" w:rsidRPr="00D40CC0">
        <w:rPr>
          <w:rFonts w:cs="Times New Roman"/>
          <w:i/>
          <w:iCs/>
          <w:szCs w:val="24"/>
        </w:rPr>
        <w:t>Bifidobacterium adolescentis</w:t>
      </w:r>
      <w:r w:rsidR="00B7475C">
        <w:rPr>
          <w:rFonts w:cs="Times New Roman"/>
          <w:szCs w:val="24"/>
        </w:rPr>
        <w:t xml:space="preserve">, PS_Rb – potato starch with fecal samples supplemented with </w:t>
      </w:r>
      <w:r w:rsidR="00B7475C" w:rsidRPr="00D40CC0">
        <w:rPr>
          <w:rFonts w:cs="Times New Roman"/>
          <w:i/>
          <w:iCs/>
          <w:szCs w:val="24"/>
        </w:rPr>
        <w:t>Ruminococcus bromii</w:t>
      </w:r>
      <w:r w:rsidR="00B7475C">
        <w:rPr>
          <w:rFonts w:cs="Times New Roman"/>
          <w:szCs w:val="24"/>
        </w:rPr>
        <w:t xml:space="preserve">, RS3_Ex – retrograded extracted potato starch, RS3_Wh – retrograded whole potatoes, HAM4 – chemically cross-linked high amylose maize starch, Tap – chemically cross-linked tapioca starch. </w:t>
      </w:r>
    </w:p>
    <w:p w14:paraId="7CFB25DD" w14:textId="084C2444" w:rsidR="001C542F" w:rsidRPr="00B7475C" w:rsidRDefault="001C542F" w:rsidP="00B7475C">
      <w:pPr>
        <w:rPr>
          <w:rFonts w:cs="Times New Roman"/>
          <w:szCs w:val="24"/>
        </w:rPr>
      </w:pPr>
      <w:r w:rsidRPr="001C542F">
        <w:rPr>
          <w:b/>
          <w:bCs/>
        </w:rPr>
        <w:t>Supplementary Figure 2.</w:t>
      </w:r>
      <w:r w:rsidRPr="001C542F">
        <w:t xml:space="preserve"> Change in formate production between control and treatments by fecal donor. In each case formate production during the control fermentation for a given inoculum is subtracted from the formate production </w:t>
      </w:r>
      <w:proofErr w:type="gramStart"/>
      <w:r w:rsidRPr="001C542F">
        <w:t>in a given</w:t>
      </w:r>
      <w:proofErr w:type="gramEnd"/>
      <w:r w:rsidRPr="001C542F">
        <w:t xml:space="preserve"> treatment with that same inoculum. Bubble size is proportional to the total change in formate production, colored red for a decrease and blue for an increase. </w:t>
      </w:r>
      <w:r w:rsidR="008A1147">
        <w:t>Y-axis labels of starch sources are colored by RS designation. Black is non-RS, green is RS2, purple is RS3, orange is RS4.</w:t>
      </w:r>
      <w:r w:rsidR="008A1147" w:rsidRPr="001C542F">
        <w:t xml:space="preserve"> </w:t>
      </w:r>
      <w:r w:rsidRPr="001C542F">
        <w:t xml:space="preserve"> Statistical significance of the difference is calculated by one-way ANOVA of the ln(x+1) transformed formate values and FDR correction of P-values. </w:t>
      </w:r>
      <w:r w:rsidR="00B7475C">
        <w:rPr>
          <w:rFonts w:cs="Times New Roman"/>
          <w:szCs w:val="24"/>
        </w:rPr>
        <w:t xml:space="preserve">Abbreviations are: Ap – amylopectin, CS – corn starch, Bn – green banana flour, Tn – tiger nut flour, HAM2 – high amylose maize starch, PS – potato starch, PS_Ba – potato starch with fecal samples supplemented with </w:t>
      </w:r>
      <w:r w:rsidR="00B7475C" w:rsidRPr="00D40CC0">
        <w:rPr>
          <w:rFonts w:cs="Times New Roman"/>
          <w:i/>
          <w:iCs/>
          <w:szCs w:val="24"/>
        </w:rPr>
        <w:t>Bifidobacterium adolescentis</w:t>
      </w:r>
      <w:r w:rsidR="00B7475C">
        <w:rPr>
          <w:rFonts w:cs="Times New Roman"/>
          <w:szCs w:val="24"/>
        </w:rPr>
        <w:t xml:space="preserve">, PS_Rb – potato starch with fecal samples supplemented with </w:t>
      </w:r>
      <w:r w:rsidR="00B7475C" w:rsidRPr="00D40CC0">
        <w:rPr>
          <w:rFonts w:cs="Times New Roman"/>
          <w:i/>
          <w:iCs/>
          <w:szCs w:val="24"/>
        </w:rPr>
        <w:t>Ruminococcus bromii</w:t>
      </w:r>
      <w:r w:rsidR="00B7475C">
        <w:rPr>
          <w:rFonts w:cs="Times New Roman"/>
          <w:szCs w:val="24"/>
        </w:rPr>
        <w:t xml:space="preserve">, RS3_Ex – retrograded extracted potato starch, RS3_Wh – retrograded whole potatoes, HAM4 – chemically cross-linked high amylose maize starch, Tap – chemically cross-linked tapioca starch. </w:t>
      </w:r>
    </w:p>
    <w:p w14:paraId="49E88C91" w14:textId="302CE986" w:rsidR="001C542F" w:rsidRPr="00B7475C" w:rsidRDefault="001C542F" w:rsidP="00B7475C">
      <w:pPr>
        <w:rPr>
          <w:rFonts w:cs="Times New Roman"/>
          <w:szCs w:val="24"/>
        </w:rPr>
      </w:pPr>
      <w:r w:rsidRPr="001C542F">
        <w:rPr>
          <w:b/>
          <w:bCs/>
        </w:rPr>
        <w:t>Supplementary Figure 3.</w:t>
      </w:r>
      <w:r w:rsidRPr="001C542F">
        <w:t xml:space="preserve"> Change in lactate production between control and treatments by fecal donor. In each case lactate production during the control fermentation for a given inoculum is subtracted from the lactate production </w:t>
      </w:r>
      <w:proofErr w:type="gramStart"/>
      <w:r w:rsidRPr="001C542F">
        <w:t>in a given</w:t>
      </w:r>
      <w:proofErr w:type="gramEnd"/>
      <w:r w:rsidRPr="001C542F">
        <w:t xml:space="preserve"> treatment with that same inoculum. Bubble size is proportional to the total change in lactate production, colored red for a decrease and blue for an increase. </w:t>
      </w:r>
      <w:r w:rsidR="008A1147">
        <w:t>Y-axis labels of starch sources are colored by RS designation. Black is non-RS, green is RS2, purple is RS3, orange is RS4.</w:t>
      </w:r>
      <w:r w:rsidR="008A1147" w:rsidRPr="001C542F">
        <w:t xml:space="preserve"> </w:t>
      </w:r>
      <w:r w:rsidRPr="001C542F">
        <w:t xml:space="preserve"> Statistical significance of the difference is calculated by one-way ANOVA of the ln(x+1) transformed lactate values and FDR correction of P-values. </w:t>
      </w:r>
      <w:r w:rsidR="00B7475C">
        <w:rPr>
          <w:rFonts w:cs="Times New Roman"/>
          <w:szCs w:val="24"/>
        </w:rPr>
        <w:t xml:space="preserve">Abbreviations are: Ap – amylopectin, CS – corn starch, Bn – green banana flour, Tn – tiger nut flour, HAM2 – high amylose maize starch, PS – potato starch, PS_Ba – potato starch with fecal samples supplemented with </w:t>
      </w:r>
      <w:r w:rsidR="00B7475C" w:rsidRPr="00D40CC0">
        <w:rPr>
          <w:rFonts w:cs="Times New Roman"/>
          <w:i/>
          <w:iCs/>
          <w:szCs w:val="24"/>
        </w:rPr>
        <w:t>Bifidobacterium adolescentis</w:t>
      </w:r>
      <w:r w:rsidR="00B7475C">
        <w:rPr>
          <w:rFonts w:cs="Times New Roman"/>
          <w:szCs w:val="24"/>
        </w:rPr>
        <w:t xml:space="preserve">, PS_Rb – potato starch with fecal samples supplemented with </w:t>
      </w:r>
      <w:r w:rsidR="00B7475C" w:rsidRPr="00D40CC0">
        <w:rPr>
          <w:rFonts w:cs="Times New Roman"/>
          <w:i/>
          <w:iCs/>
          <w:szCs w:val="24"/>
        </w:rPr>
        <w:t>Ruminococcus bromii</w:t>
      </w:r>
      <w:r w:rsidR="00B7475C">
        <w:rPr>
          <w:rFonts w:cs="Times New Roman"/>
          <w:szCs w:val="24"/>
        </w:rPr>
        <w:t xml:space="preserve">, RS3_Ex – retrograded extracted potato starch, RS3_Wh – retrograded whole potatoes, HAM4 – chemically cross-linked high amylose maize starch, Tap – chemically cross-linked tapioca starch. </w:t>
      </w:r>
    </w:p>
    <w:p w14:paraId="66FAF396" w14:textId="198F2725" w:rsidR="001C542F" w:rsidRPr="00BA13C6" w:rsidRDefault="001C542F" w:rsidP="00BA13C6">
      <w:pPr>
        <w:rPr>
          <w:rFonts w:cs="Times New Roman"/>
          <w:szCs w:val="24"/>
        </w:rPr>
      </w:pPr>
      <w:r w:rsidRPr="001C542F">
        <w:rPr>
          <w:b/>
          <w:bCs/>
        </w:rPr>
        <w:lastRenderedPageBreak/>
        <w:t>Supplementary Figure 4.</w:t>
      </w:r>
      <w:r w:rsidRPr="001C542F">
        <w:t xml:space="preserve"> Change in succinate production between control and treatments by fecal donor. In each case succinate production during the control fermentation for a given inoculum is subtracted from the succinate production </w:t>
      </w:r>
      <w:proofErr w:type="gramStart"/>
      <w:r w:rsidRPr="001C542F">
        <w:t>in a given</w:t>
      </w:r>
      <w:proofErr w:type="gramEnd"/>
      <w:r w:rsidRPr="001C542F">
        <w:t xml:space="preserve"> treatment with that same inoculum. Bubble size is proportional to the total change in succinate production, colored red for a decrease and blue for an increase. </w:t>
      </w:r>
      <w:r w:rsidR="008A1147">
        <w:t>Y-axis labels of starch sources are colored by RS designation. Black is non-RS, green is RS2, purple is RS3, orange is RS4.</w:t>
      </w:r>
      <w:r w:rsidR="008A1147" w:rsidRPr="001C542F">
        <w:t xml:space="preserve"> </w:t>
      </w:r>
      <w:r w:rsidRPr="001C542F">
        <w:t xml:space="preserve"> Statistical significance of the difference is calculated by one-way ANOVA of the ln(x+1) transformed succinate values and FDR correction of P-values. </w:t>
      </w:r>
      <w:r w:rsidR="00B7475C">
        <w:rPr>
          <w:rFonts w:cs="Times New Roman"/>
          <w:szCs w:val="24"/>
        </w:rPr>
        <w:t xml:space="preserve">Abbreviations are: Ap – amylopectin, CS – corn starch, Bn – green banana flour, Tn – tiger nut flour, HAM2 – high amylose maize starch, PS – potato starch, PS_Ba – potato starch with fecal samples supplemented with </w:t>
      </w:r>
      <w:r w:rsidR="00B7475C" w:rsidRPr="00D40CC0">
        <w:rPr>
          <w:rFonts w:cs="Times New Roman"/>
          <w:i/>
          <w:iCs/>
          <w:szCs w:val="24"/>
        </w:rPr>
        <w:t>Bifidobacterium adolescentis</w:t>
      </w:r>
      <w:r w:rsidR="00B7475C">
        <w:rPr>
          <w:rFonts w:cs="Times New Roman"/>
          <w:szCs w:val="24"/>
        </w:rPr>
        <w:t xml:space="preserve">, PS_Rb – potato starch with fecal samples supplemented with </w:t>
      </w:r>
      <w:r w:rsidR="00B7475C" w:rsidRPr="00D40CC0">
        <w:rPr>
          <w:rFonts w:cs="Times New Roman"/>
          <w:i/>
          <w:iCs/>
          <w:szCs w:val="24"/>
        </w:rPr>
        <w:t>Ruminococcus bromii</w:t>
      </w:r>
      <w:r w:rsidR="00B7475C">
        <w:rPr>
          <w:rFonts w:cs="Times New Roman"/>
          <w:szCs w:val="24"/>
        </w:rPr>
        <w:t xml:space="preserve">, RS3_Ex – retrograded extracted potato starch, RS3_Wh – retrograded whole potatoes, HAM4 – chemically cross-linked high amylose maize starch, Tap – chemically cross-linked tapioca starch. </w:t>
      </w:r>
    </w:p>
    <w:sectPr w:rsidR="001C542F" w:rsidRPr="00BA13C6" w:rsidSect="001C542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C323B3" w14:textId="77777777" w:rsidR="00841118" w:rsidRDefault="00841118" w:rsidP="00117666">
      <w:pPr>
        <w:spacing w:after="0"/>
      </w:pPr>
      <w:r>
        <w:separator/>
      </w:r>
    </w:p>
  </w:endnote>
  <w:endnote w:type="continuationSeparator" w:id="0">
    <w:p w14:paraId="70DF70CF" w14:textId="77777777" w:rsidR="00841118" w:rsidRDefault="008411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EBCB0D" w14:textId="77777777" w:rsidR="00841118" w:rsidRDefault="00841118" w:rsidP="00117666">
      <w:pPr>
        <w:spacing w:after="0"/>
      </w:pPr>
      <w:r>
        <w:separator/>
      </w:r>
    </w:p>
  </w:footnote>
  <w:footnote w:type="continuationSeparator" w:id="0">
    <w:p w14:paraId="340488D9" w14:textId="77777777" w:rsidR="00841118" w:rsidRDefault="008411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2BC7"/>
    <w:rsid w:val="00117666"/>
    <w:rsid w:val="001549D3"/>
    <w:rsid w:val="00160065"/>
    <w:rsid w:val="0017718D"/>
    <w:rsid w:val="00177D84"/>
    <w:rsid w:val="001C542F"/>
    <w:rsid w:val="00230D09"/>
    <w:rsid w:val="00267D18"/>
    <w:rsid w:val="00274347"/>
    <w:rsid w:val="002868E2"/>
    <w:rsid w:val="002869C3"/>
    <w:rsid w:val="002936E4"/>
    <w:rsid w:val="002B4A57"/>
    <w:rsid w:val="002C74CA"/>
    <w:rsid w:val="002D49E7"/>
    <w:rsid w:val="003123F4"/>
    <w:rsid w:val="003544FB"/>
    <w:rsid w:val="003D2F2D"/>
    <w:rsid w:val="00401590"/>
    <w:rsid w:val="00404D7B"/>
    <w:rsid w:val="00447801"/>
    <w:rsid w:val="00452E9C"/>
    <w:rsid w:val="004735C8"/>
    <w:rsid w:val="004947A6"/>
    <w:rsid w:val="004961FF"/>
    <w:rsid w:val="004A626D"/>
    <w:rsid w:val="00517A89"/>
    <w:rsid w:val="005250F2"/>
    <w:rsid w:val="00577DFF"/>
    <w:rsid w:val="00593EEA"/>
    <w:rsid w:val="005A5EEE"/>
    <w:rsid w:val="006375C7"/>
    <w:rsid w:val="00654E8F"/>
    <w:rsid w:val="00660D05"/>
    <w:rsid w:val="006649B4"/>
    <w:rsid w:val="006820B1"/>
    <w:rsid w:val="006B7D14"/>
    <w:rsid w:val="006F39AD"/>
    <w:rsid w:val="00701727"/>
    <w:rsid w:val="0070566C"/>
    <w:rsid w:val="00714C50"/>
    <w:rsid w:val="00725A7D"/>
    <w:rsid w:val="007501BE"/>
    <w:rsid w:val="00776FEC"/>
    <w:rsid w:val="00790BB3"/>
    <w:rsid w:val="007C206C"/>
    <w:rsid w:val="00817DD6"/>
    <w:rsid w:val="0083759F"/>
    <w:rsid w:val="00841118"/>
    <w:rsid w:val="008426FB"/>
    <w:rsid w:val="00885156"/>
    <w:rsid w:val="008A114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1E37"/>
    <w:rsid w:val="00B1671E"/>
    <w:rsid w:val="00B25EB8"/>
    <w:rsid w:val="00B37F4D"/>
    <w:rsid w:val="00B7475C"/>
    <w:rsid w:val="00BA13C6"/>
    <w:rsid w:val="00C2433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0006"/>
    <w:rsid w:val="00EA3D3C"/>
    <w:rsid w:val="00EC090A"/>
    <w:rsid w:val="00ED20B5"/>
    <w:rsid w:val="00F114E4"/>
    <w:rsid w:val="00F34ED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D5834B4-C18C-48B2-B47B-710FC38604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5</TotalTime>
  <Pages>5</Pages>
  <Words>1203</Words>
  <Characters>686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rrell Cockburn</cp:lastModifiedBy>
  <cp:revision>8</cp:revision>
  <cp:lastPrinted>2013-10-03T12:51:00Z</cp:lastPrinted>
  <dcterms:created xsi:type="dcterms:W3CDTF">2021-01-28T16:55:00Z</dcterms:created>
  <dcterms:modified xsi:type="dcterms:W3CDTF">2021-03-25T14:34:00Z</dcterms:modified>
</cp:coreProperties>
</file>